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B3747" w14:textId="5CB9BC2E" w:rsidR="00E00D2C" w:rsidRDefault="00E00D2C">
      <w:pPr>
        <w:spacing w:after="160" w:line="259" w:lineRule="auto"/>
        <w:rPr>
          <w:rFonts w:ascii="Arial" w:hAnsi="Arial" w:cs="Arial"/>
          <w:sz w:val="18"/>
          <w:szCs w:val="18"/>
          <w:lang w:val="en-GB"/>
        </w:rPr>
      </w:pPr>
    </w:p>
    <w:p w14:paraId="13B4D748" w14:textId="16126116" w:rsidR="00886BAB" w:rsidRPr="00F2133B" w:rsidRDefault="00886BAB" w:rsidP="00886BAB">
      <w:pPr>
        <w:spacing w:after="0"/>
        <w:rPr>
          <w:rFonts w:ascii="Arial" w:hAnsi="Arial" w:cs="Arial"/>
          <w:b/>
          <w:sz w:val="18"/>
          <w:szCs w:val="18"/>
          <w:lang w:val="en-GB"/>
        </w:rPr>
      </w:pPr>
      <w:r>
        <w:rPr>
          <w:rFonts w:ascii="Arial" w:hAnsi="Arial" w:cs="Arial"/>
          <w:b/>
          <w:sz w:val="18"/>
          <w:szCs w:val="18"/>
          <w:lang w:val="en-GB"/>
        </w:rPr>
        <w:t xml:space="preserve">Appendix </w:t>
      </w:r>
      <w:r w:rsidR="0006416A">
        <w:rPr>
          <w:rFonts w:ascii="Arial" w:hAnsi="Arial" w:cs="Arial"/>
          <w:b/>
          <w:sz w:val="18"/>
          <w:szCs w:val="18"/>
          <w:lang w:val="en-GB"/>
        </w:rPr>
        <w:t>–</w:t>
      </w:r>
      <w:r>
        <w:rPr>
          <w:rFonts w:ascii="Arial" w:hAnsi="Arial" w:cs="Arial"/>
          <w:b/>
          <w:sz w:val="18"/>
          <w:szCs w:val="18"/>
          <w:lang w:val="en-GB"/>
        </w:rPr>
        <w:t xml:space="preserve"> </w:t>
      </w:r>
      <w:proofErr w:type="spellStart"/>
      <w:r w:rsidR="0006416A">
        <w:rPr>
          <w:rFonts w:ascii="Arial" w:hAnsi="Arial" w:cs="Arial"/>
          <w:b/>
          <w:sz w:val="18"/>
          <w:szCs w:val="18"/>
          <w:lang w:val="en-GB"/>
        </w:rPr>
        <w:t>Matlab</w:t>
      </w:r>
      <w:proofErr w:type="spellEnd"/>
      <w:r w:rsidR="0006416A">
        <w:rPr>
          <w:rFonts w:ascii="Arial" w:hAnsi="Arial" w:cs="Arial"/>
          <w:b/>
          <w:sz w:val="18"/>
          <w:szCs w:val="18"/>
          <w:lang w:val="en-GB"/>
        </w:rPr>
        <w:t xml:space="preserve"> code </w:t>
      </w:r>
      <w:r w:rsidR="00990D05">
        <w:rPr>
          <w:rFonts w:ascii="Arial" w:hAnsi="Arial" w:cs="Arial"/>
          <w:b/>
          <w:sz w:val="18"/>
          <w:szCs w:val="18"/>
          <w:lang w:val="en-GB"/>
        </w:rPr>
        <w:t>of the illustrative examples</w:t>
      </w:r>
    </w:p>
    <w:p w14:paraId="4D3AF5EF" w14:textId="77777777" w:rsidR="007C2BD6" w:rsidRPr="00F2133B" w:rsidRDefault="007C2BD6">
      <w:pPr>
        <w:spacing w:after="160" w:line="259" w:lineRule="auto"/>
        <w:rPr>
          <w:rFonts w:ascii="Arial" w:hAnsi="Arial" w:cs="Arial"/>
          <w:sz w:val="18"/>
          <w:szCs w:val="18"/>
          <w:lang w:val="en-GB"/>
        </w:rPr>
      </w:pPr>
    </w:p>
    <w:p w14:paraId="755847C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bookmarkStart w:id="0" w:name="_GoBack"/>
      <w:bookmarkEnd w:id="0"/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>%</w:t>
      </w:r>
      <w:proofErr w:type="gramStart"/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>%  Initialization</w:t>
      </w:r>
      <w:proofErr w:type="gramEnd"/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 </w:t>
      </w:r>
    </w:p>
    <w:p w14:paraId="69701315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[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0 -5 -1 -3 -6 1; </w:t>
      </w:r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...</w:t>
      </w:r>
    </w:p>
    <w:p w14:paraId="0B98F4B5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5 0 4 1 -1 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8 ;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...</w:t>
      </w:r>
    </w:p>
    <w:p w14:paraId="05F082B3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1 -4 0 -3 -5 3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; </w:t>
      </w:r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...</w:t>
      </w:r>
      <w:proofErr w:type="gramEnd"/>
    </w:p>
    <w:p w14:paraId="76D2B051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3 -1 3 0 -3 6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; </w:t>
      </w:r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...</w:t>
      </w:r>
      <w:proofErr w:type="gramEnd"/>
    </w:p>
    <w:p w14:paraId="0BC3027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6 1 5 3 0 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8 ;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...</w:t>
      </w: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 </w:t>
      </w:r>
    </w:p>
    <w:p w14:paraId="534296ED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-1 -8 -3 -6 -8 0];</w:t>
      </w:r>
    </w:p>
    <w:p w14:paraId="3CA4DA10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n=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length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A)                     </w:t>
      </w: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%number of </w:t>
      </w:r>
      <w:proofErr w:type="spellStart"/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>comparisions</w:t>
      </w:r>
      <w:proofErr w:type="spellEnd"/>
    </w:p>
    <w:p w14:paraId="1B4E7B18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 </w:t>
      </w:r>
    </w:p>
    <w:p w14:paraId="2CD5150C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O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[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3 8 4 7 9 1];                </w:t>
      </w: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>%original risks (assumed to be partly known)</w:t>
      </w:r>
    </w:p>
    <w:p w14:paraId="0595323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f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=[1 2 ];                     </w:t>
      </w: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%indices of the known risks </w:t>
      </w:r>
    </w:p>
    <w:p w14:paraId="47B4656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unknown=</w:t>
      </w:r>
      <w:proofErr w:type="spellStart"/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setdiff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(1:n,ref);       </w:t>
      </w: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%indices of the unknown risks </w:t>
      </w:r>
    </w:p>
    <w:p w14:paraId="6EA34987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 </w:t>
      </w:r>
    </w:p>
    <w:p w14:paraId="0948BED3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>%% Estimation of the weights and evaluation of the inconsistency</w:t>
      </w:r>
    </w:p>
    <w:p w14:paraId="46CD6504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w=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,2)</w:t>
      </w:r>
    </w:p>
    <w:p w14:paraId="50A9256A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e</w:t>
      </w:r>
      <w:proofErr w:type="spellEnd"/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(</w:t>
      </w:r>
      <w:proofErr w:type="spellStart"/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pmat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w,1,n)-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pmat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w',n,1))</w:t>
      </w:r>
    </w:p>
    <w:p w14:paraId="040D40FB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E=A-Ae</w:t>
      </w:r>
    </w:p>
    <w:p w14:paraId="0B829F20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Em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(A-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e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.^2))</w:t>
      </w:r>
    </w:p>
    <w:p w14:paraId="2D1F3C1C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A=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Em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/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(A).^2))</w:t>
      </w:r>
    </w:p>
    <w:p w14:paraId="2251BB77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</w:p>
    <w:p w14:paraId="34918E0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>%% Correction</w:t>
      </w:r>
    </w:p>
    <w:p w14:paraId="4F02C5E3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c=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ound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-E);</w:t>
      </w:r>
    </w:p>
    <w:p w14:paraId="386E6E68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w=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c,2)</w:t>
      </w:r>
    </w:p>
    <w:p w14:paraId="7F8E568E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ec</w:t>
      </w:r>
      <w:proofErr w:type="spellEnd"/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(</w:t>
      </w:r>
      <w:proofErr w:type="spellStart"/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pmat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w,1,n)-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pmat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w',n,1))</w:t>
      </w:r>
    </w:p>
    <w:p w14:paraId="129B906E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Ec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Ac-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ec</w:t>
      </w:r>
      <w:proofErr w:type="spellEnd"/>
    </w:p>
    <w:p w14:paraId="750095C3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Emc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(A-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Aec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.^2))</w:t>
      </w:r>
    </w:p>
    <w:p w14:paraId="327E56D2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EA=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Emc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/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(A).^2))</w:t>
      </w:r>
    </w:p>
    <w:p w14:paraId="33D58F3B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</w:p>
    <w:p w14:paraId="22E49537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228B22"/>
          <w:sz w:val="18"/>
          <w:szCs w:val="18"/>
          <w:lang w:val="en-GB"/>
        </w:rPr>
        <w:t xml:space="preserve">%% Prediction and plot </w:t>
      </w:r>
    </w:p>
    <w:p w14:paraId="363D1D1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figure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10)</w:t>
      </w:r>
    </w:p>
    <w:p w14:paraId="619211CF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plot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w(ref),O(ref),</w:t>
      </w:r>
      <w:r w:rsidRPr="00DD7CFA">
        <w:rPr>
          <w:rFonts w:ascii="Courier New" w:hAnsi="Courier New" w:cs="Courier New"/>
          <w:color w:val="A020F0"/>
          <w:sz w:val="18"/>
          <w:szCs w:val="18"/>
          <w:lang w:val="en-GB"/>
        </w:rPr>
        <w:t>'r+'</w:t>
      </w: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;</w:t>
      </w:r>
    </w:p>
    <w:p w14:paraId="3BC22836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hold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  <w:r w:rsidRPr="00DD7CFA">
        <w:rPr>
          <w:rFonts w:ascii="Courier New" w:hAnsi="Courier New" w:cs="Courier New"/>
          <w:color w:val="A020F0"/>
          <w:sz w:val="18"/>
          <w:szCs w:val="18"/>
          <w:lang w:val="en-GB"/>
        </w:rPr>
        <w:t>on</w:t>
      </w: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</w:p>
    <w:p w14:paraId="228D7CAE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plot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w(unknown),O(unknown),</w:t>
      </w:r>
      <w:r w:rsidRPr="00DD7CFA">
        <w:rPr>
          <w:rFonts w:ascii="Courier New" w:hAnsi="Courier New" w:cs="Courier New"/>
          <w:color w:val="A020F0"/>
          <w:sz w:val="18"/>
          <w:szCs w:val="18"/>
          <w:lang w:val="en-GB"/>
        </w:rPr>
        <w:t>'b.'</w:t>
      </w: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;</w:t>
      </w:r>
    </w:p>
    <w:p w14:paraId="28F4E99E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xlabel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</w:t>
      </w:r>
      <w:proofErr w:type="gramEnd"/>
      <w:r w:rsidRPr="00DD7CFA">
        <w:rPr>
          <w:rFonts w:ascii="Courier New" w:hAnsi="Courier New" w:cs="Courier New"/>
          <w:color w:val="A020F0"/>
          <w:sz w:val="18"/>
          <w:szCs w:val="18"/>
          <w:lang w:val="en-GB"/>
        </w:rPr>
        <w:t>'Importance weights (w)'</w:t>
      </w: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</w:t>
      </w:r>
    </w:p>
    <w:p w14:paraId="56B31409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ylabel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</w:t>
      </w:r>
      <w:proofErr w:type="gramEnd"/>
      <w:r w:rsidRPr="00DD7CFA">
        <w:rPr>
          <w:rFonts w:ascii="Courier New" w:hAnsi="Courier New" w:cs="Courier New"/>
          <w:color w:val="A020F0"/>
          <w:sz w:val="18"/>
          <w:szCs w:val="18"/>
          <w:lang w:val="en-GB"/>
        </w:rPr>
        <w:t>'FMEA indices (x)'</w:t>
      </w: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</w:t>
      </w:r>
    </w:p>
    <w:p w14:paraId="2F147B9B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if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~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isempty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(ref)</w:t>
      </w:r>
    </w:p>
    <w:p w14:paraId="3FD6B716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 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Oe</w:t>
      </w:r>
      <w:proofErr w:type="spellEnd"/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mean(O(ref))+(w-mean(w(ref))))</w:t>
      </w:r>
    </w:p>
    <w:p w14:paraId="2B3A8F4D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else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</w:t>
      </w:r>
    </w:p>
    <w:p w14:paraId="00983B51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 </w:t>
      </w:r>
      <w:proofErr w:type="spell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Oe</w:t>
      </w:r>
      <w:proofErr w:type="spellEnd"/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=(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5+(w));</w:t>
      </w:r>
    </w:p>
    <w:p w14:paraId="6B284AB2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proofErr w:type="gramStart"/>
      <w:r w:rsidRPr="00DD7CFA">
        <w:rPr>
          <w:rFonts w:ascii="Courier New" w:hAnsi="Courier New" w:cs="Courier New"/>
          <w:color w:val="0000FF"/>
          <w:sz w:val="18"/>
          <w:szCs w:val="18"/>
          <w:lang w:val="en-GB"/>
        </w:rPr>
        <w:t>end</w:t>
      </w:r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    </w:t>
      </w:r>
    </w:p>
    <w:p w14:paraId="03C67851" w14:textId="77777777" w:rsidR="004C2492" w:rsidRPr="00DD7CFA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  <w:lang w:val="en-GB"/>
        </w:rPr>
      </w:pPr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 xml:space="preserve">[O' </w:t>
      </w:r>
      <w:proofErr w:type="gramStart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round(</w:t>
      </w:r>
      <w:proofErr w:type="spellStart"/>
      <w:proofErr w:type="gram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Oe</w:t>
      </w:r>
      <w:proofErr w:type="spellEnd"/>
      <w:r w:rsidRPr="00DD7CFA">
        <w:rPr>
          <w:rFonts w:ascii="Courier New" w:hAnsi="Courier New" w:cs="Courier New"/>
          <w:color w:val="000000"/>
          <w:sz w:val="18"/>
          <w:szCs w:val="18"/>
          <w:lang w:val="en-GB"/>
        </w:rPr>
        <w:t>)]</w:t>
      </w:r>
    </w:p>
    <w:p w14:paraId="70027EC9" w14:textId="77777777" w:rsidR="004C2492" w:rsidRDefault="004C2492" w:rsidP="004C24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GB"/>
        </w:rPr>
      </w:pPr>
    </w:p>
    <w:p w14:paraId="1050DD9A" w14:textId="77777777" w:rsidR="00452C5B" w:rsidRPr="00F2133B" w:rsidRDefault="00452C5B">
      <w:pPr>
        <w:spacing w:after="160" w:line="259" w:lineRule="auto"/>
        <w:rPr>
          <w:rFonts w:ascii="Arial" w:hAnsi="Arial" w:cs="Arial"/>
          <w:sz w:val="18"/>
          <w:szCs w:val="18"/>
          <w:lang w:val="en-GB"/>
        </w:rPr>
      </w:pPr>
    </w:p>
    <w:sectPr w:rsidR="00452C5B" w:rsidRPr="00F2133B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AD1887" w14:textId="77777777" w:rsidR="0095596A" w:rsidRDefault="0095596A" w:rsidP="0002081A">
      <w:pPr>
        <w:spacing w:after="0" w:line="240" w:lineRule="auto"/>
      </w:pPr>
      <w:r>
        <w:separator/>
      </w:r>
    </w:p>
  </w:endnote>
  <w:endnote w:type="continuationSeparator" w:id="0">
    <w:p w14:paraId="5A981329" w14:textId="77777777" w:rsidR="0095596A" w:rsidRDefault="0095596A" w:rsidP="000208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1CD4E2" w14:textId="77777777" w:rsidR="0095596A" w:rsidRDefault="0095596A" w:rsidP="0002081A">
      <w:pPr>
        <w:spacing w:after="0" w:line="240" w:lineRule="auto"/>
      </w:pPr>
      <w:r>
        <w:separator/>
      </w:r>
    </w:p>
  </w:footnote>
  <w:footnote w:type="continuationSeparator" w:id="0">
    <w:p w14:paraId="25AB9593" w14:textId="77777777" w:rsidR="0095596A" w:rsidRDefault="0095596A" w:rsidP="000208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031EC"/>
    <w:multiLevelType w:val="hybridMultilevel"/>
    <w:tmpl w:val="F56A7574"/>
    <w:lvl w:ilvl="0" w:tplc="707A95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01467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E46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5A6F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BC23A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E861B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2E4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EF031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DC5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FFD7DA1"/>
    <w:multiLevelType w:val="hybridMultilevel"/>
    <w:tmpl w:val="BA1662D6"/>
    <w:lvl w:ilvl="0" w:tplc="20B660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18E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484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45AD7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7A3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7286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C3498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B4C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9F66C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FFE146A"/>
    <w:multiLevelType w:val="hybridMultilevel"/>
    <w:tmpl w:val="5C9E6B8E"/>
    <w:lvl w:ilvl="0" w:tplc="040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1486C8C"/>
    <w:multiLevelType w:val="hybridMultilevel"/>
    <w:tmpl w:val="ED428978"/>
    <w:lvl w:ilvl="0" w:tplc="5B7AC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AA1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9F0A5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228B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4903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A26EC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BE3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432E6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57CD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3C30186"/>
    <w:multiLevelType w:val="hybridMultilevel"/>
    <w:tmpl w:val="3DC06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F81330"/>
    <w:multiLevelType w:val="hybridMultilevel"/>
    <w:tmpl w:val="89120296"/>
    <w:lvl w:ilvl="0" w:tplc="8DC2B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A0F3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9924A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DC6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6446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812D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2A2C3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86D8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F52A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EF73A2A"/>
    <w:multiLevelType w:val="hybridMultilevel"/>
    <w:tmpl w:val="48BEFFF0"/>
    <w:lvl w:ilvl="0" w:tplc="241A7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7462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162B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7606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1D6B0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049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69AA9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B273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D8EA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DF61752"/>
    <w:multiLevelType w:val="hybridMultilevel"/>
    <w:tmpl w:val="D9149216"/>
    <w:lvl w:ilvl="0" w:tplc="E20A17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F248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9CA4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786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454AB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4ACC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BA2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4C0C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0CB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3C73C3C"/>
    <w:multiLevelType w:val="hybridMultilevel"/>
    <w:tmpl w:val="298EACE2"/>
    <w:lvl w:ilvl="0" w:tplc="01D6C3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CECD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30C7C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7C21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E2B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20C9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A9044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00B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122D2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542D14D9"/>
    <w:multiLevelType w:val="hybridMultilevel"/>
    <w:tmpl w:val="D9841CB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A59502A"/>
    <w:multiLevelType w:val="hybridMultilevel"/>
    <w:tmpl w:val="3476E0DA"/>
    <w:lvl w:ilvl="0" w:tplc="93942C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52A9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D2DB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C2C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9827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4DE95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CCB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E62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A868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5B5E7A1A"/>
    <w:multiLevelType w:val="hybridMultilevel"/>
    <w:tmpl w:val="2D2444F4"/>
    <w:lvl w:ilvl="0" w:tplc="8452CBF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9A2FE9"/>
    <w:multiLevelType w:val="hybridMultilevel"/>
    <w:tmpl w:val="988CB864"/>
    <w:lvl w:ilvl="0" w:tplc="4F48E2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293956"/>
    <w:multiLevelType w:val="hybridMultilevel"/>
    <w:tmpl w:val="295C0E8E"/>
    <w:lvl w:ilvl="0" w:tplc="1ADCBAF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EE72EA"/>
    <w:multiLevelType w:val="hybridMultilevel"/>
    <w:tmpl w:val="7C261BE4"/>
    <w:lvl w:ilvl="0" w:tplc="5F50D5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3837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FCD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16C6D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327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4875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7ECE4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FD8C0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E6A7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15"/>
  </w:num>
  <w:num w:numId="3">
    <w:abstractNumId w:val="4"/>
  </w:num>
  <w:num w:numId="4">
    <w:abstractNumId w:val="5"/>
  </w:num>
  <w:num w:numId="5">
    <w:abstractNumId w:val="13"/>
  </w:num>
  <w:num w:numId="6">
    <w:abstractNumId w:val="18"/>
  </w:num>
  <w:num w:numId="7">
    <w:abstractNumId w:val="6"/>
  </w:num>
  <w:num w:numId="8">
    <w:abstractNumId w:val="11"/>
  </w:num>
  <w:num w:numId="9">
    <w:abstractNumId w:val="12"/>
  </w:num>
  <w:num w:numId="10">
    <w:abstractNumId w:val="2"/>
  </w:num>
  <w:num w:numId="11">
    <w:abstractNumId w:val="19"/>
  </w:num>
  <w:num w:numId="12">
    <w:abstractNumId w:val="16"/>
  </w:num>
  <w:num w:numId="13">
    <w:abstractNumId w:val="8"/>
  </w:num>
  <w:num w:numId="14">
    <w:abstractNumId w:val="14"/>
  </w:num>
  <w:num w:numId="15">
    <w:abstractNumId w:val="0"/>
  </w:num>
  <w:num w:numId="16">
    <w:abstractNumId w:val="9"/>
  </w:num>
  <w:num w:numId="17">
    <w:abstractNumId w:val="1"/>
  </w:num>
  <w:num w:numId="18">
    <w:abstractNumId w:val="20"/>
  </w:num>
  <w:num w:numId="19">
    <w:abstractNumId w:val="22"/>
  </w:num>
  <w:num w:numId="20">
    <w:abstractNumId w:val="21"/>
  </w:num>
  <w:num w:numId="21">
    <w:abstractNumId w:val="23"/>
  </w:num>
  <w:num w:numId="22">
    <w:abstractNumId w:val="3"/>
  </w:num>
  <w:num w:numId="23">
    <w:abstractNumId w:val="17"/>
  </w:num>
  <w:num w:numId="24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ános Abonyi">
    <w15:presenceInfo w15:providerId="Windows Live" w15:userId="fe12b3998894dc0d"/>
  </w15:person>
  <w15:person w15:author="Edina">
    <w15:presenceInfo w15:providerId="None" w15:userId="Edi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wMDCyMDWwMDU3tTBW0lEKTi0uzszPAykwrwUAJOxwliwAAAA="/>
  </w:docVars>
  <w:rsids>
    <w:rsidRoot w:val="00F737BF"/>
    <w:rsid w:val="00002761"/>
    <w:rsid w:val="00002CCD"/>
    <w:rsid w:val="000040FF"/>
    <w:rsid w:val="00007326"/>
    <w:rsid w:val="0000745A"/>
    <w:rsid w:val="00015355"/>
    <w:rsid w:val="000162CB"/>
    <w:rsid w:val="0002081A"/>
    <w:rsid w:val="000209CA"/>
    <w:rsid w:val="00021260"/>
    <w:rsid w:val="00021AFC"/>
    <w:rsid w:val="00024697"/>
    <w:rsid w:val="00024925"/>
    <w:rsid w:val="000251BC"/>
    <w:rsid w:val="000259D7"/>
    <w:rsid w:val="000263EF"/>
    <w:rsid w:val="000274A6"/>
    <w:rsid w:val="00031754"/>
    <w:rsid w:val="00031B3D"/>
    <w:rsid w:val="0003349A"/>
    <w:rsid w:val="00033A81"/>
    <w:rsid w:val="00035843"/>
    <w:rsid w:val="00035852"/>
    <w:rsid w:val="00036BB2"/>
    <w:rsid w:val="0004190C"/>
    <w:rsid w:val="0004279F"/>
    <w:rsid w:val="0004581D"/>
    <w:rsid w:val="00046C96"/>
    <w:rsid w:val="00046FA8"/>
    <w:rsid w:val="00047C4A"/>
    <w:rsid w:val="00050FE2"/>
    <w:rsid w:val="00051BC1"/>
    <w:rsid w:val="00054A3A"/>
    <w:rsid w:val="000550C4"/>
    <w:rsid w:val="00056194"/>
    <w:rsid w:val="00056D57"/>
    <w:rsid w:val="00057380"/>
    <w:rsid w:val="00060F23"/>
    <w:rsid w:val="00063416"/>
    <w:rsid w:val="0006416A"/>
    <w:rsid w:val="00064667"/>
    <w:rsid w:val="00064E7F"/>
    <w:rsid w:val="00065D50"/>
    <w:rsid w:val="00065D87"/>
    <w:rsid w:val="00066529"/>
    <w:rsid w:val="000668EA"/>
    <w:rsid w:val="00066B59"/>
    <w:rsid w:val="0006746F"/>
    <w:rsid w:val="00070BC1"/>
    <w:rsid w:val="00071547"/>
    <w:rsid w:val="0007385D"/>
    <w:rsid w:val="00076A42"/>
    <w:rsid w:val="000776DC"/>
    <w:rsid w:val="00080B98"/>
    <w:rsid w:val="00081AEE"/>
    <w:rsid w:val="00082C24"/>
    <w:rsid w:val="000878BF"/>
    <w:rsid w:val="00087B07"/>
    <w:rsid w:val="00090996"/>
    <w:rsid w:val="00092533"/>
    <w:rsid w:val="0009426E"/>
    <w:rsid w:val="00094CE6"/>
    <w:rsid w:val="000A023C"/>
    <w:rsid w:val="000A1A45"/>
    <w:rsid w:val="000A4DEF"/>
    <w:rsid w:val="000A4E71"/>
    <w:rsid w:val="000A67AF"/>
    <w:rsid w:val="000B4367"/>
    <w:rsid w:val="000B4CA9"/>
    <w:rsid w:val="000B5561"/>
    <w:rsid w:val="000B7EFC"/>
    <w:rsid w:val="000C10CA"/>
    <w:rsid w:val="000C4CDA"/>
    <w:rsid w:val="000C764D"/>
    <w:rsid w:val="000D62C9"/>
    <w:rsid w:val="000D7835"/>
    <w:rsid w:val="000E1B75"/>
    <w:rsid w:val="000E1C54"/>
    <w:rsid w:val="000E1E9F"/>
    <w:rsid w:val="000E3FCC"/>
    <w:rsid w:val="000E4D0D"/>
    <w:rsid w:val="000E5875"/>
    <w:rsid w:val="000E66F2"/>
    <w:rsid w:val="000E7A58"/>
    <w:rsid w:val="000F07EC"/>
    <w:rsid w:val="000F1AA5"/>
    <w:rsid w:val="000F1E3D"/>
    <w:rsid w:val="000F35F1"/>
    <w:rsid w:val="000F58D2"/>
    <w:rsid w:val="000F62D7"/>
    <w:rsid w:val="00104652"/>
    <w:rsid w:val="00104B4D"/>
    <w:rsid w:val="00105024"/>
    <w:rsid w:val="00107D5C"/>
    <w:rsid w:val="001117FF"/>
    <w:rsid w:val="00113F0C"/>
    <w:rsid w:val="001149BB"/>
    <w:rsid w:val="00115195"/>
    <w:rsid w:val="001160B6"/>
    <w:rsid w:val="00116AA7"/>
    <w:rsid w:val="001240B1"/>
    <w:rsid w:val="00124E73"/>
    <w:rsid w:val="00127238"/>
    <w:rsid w:val="001274A3"/>
    <w:rsid w:val="00134AE8"/>
    <w:rsid w:val="00135222"/>
    <w:rsid w:val="00136FEE"/>
    <w:rsid w:val="001402D9"/>
    <w:rsid w:val="00143636"/>
    <w:rsid w:val="00145DFF"/>
    <w:rsid w:val="00151E55"/>
    <w:rsid w:val="0015251F"/>
    <w:rsid w:val="0015263A"/>
    <w:rsid w:val="00153349"/>
    <w:rsid w:val="001535E5"/>
    <w:rsid w:val="001544AF"/>
    <w:rsid w:val="0015547F"/>
    <w:rsid w:val="00156012"/>
    <w:rsid w:val="0015736C"/>
    <w:rsid w:val="001616A5"/>
    <w:rsid w:val="00166E08"/>
    <w:rsid w:val="001709F7"/>
    <w:rsid w:val="00170BD8"/>
    <w:rsid w:val="00170F82"/>
    <w:rsid w:val="0017523F"/>
    <w:rsid w:val="00176D74"/>
    <w:rsid w:val="00181B7E"/>
    <w:rsid w:val="0018338F"/>
    <w:rsid w:val="00183ADF"/>
    <w:rsid w:val="001900B5"/>
    <w:rsid w:val="001904C5"/>
    <w:rsid w:val="001930CE"/>
    <w:rsid w:val="00193265"/>
    <w:rsid w:val="00193C97"/>
    <w:rsid w:val="00195329"/>
    <w:rsid w:val="001968BC"/>
    <w:rsid w:val="001A23BC"/>
    <w:rsid w:val="001A3B7F"/>
    <w:rsid w:val="001A5DA9"/>
    <w:rsid w:val="001A6145"/>
    <w:rsid w:val="001A7E35"/>
    <w:rsid w:val="001A7F10"/>
    <w:rsid w:val="001B610F"/>
    <w:rsid w:val="001C02A3"/>
    <w:rsid w:val="001C0393"/>
    <w:rsid w:val="001C0B2B"/>
    <w:rsid w:val="001C0DD3"/>
    <w:rsid w:val="001C272C"/>
    <w:rsid w:val="001C5203"/>
    <w:rsid w:val="001C5506"/>
    <w:rsid w:val="001D0D63"/>
    <w:rsid w:val="001D2D44"/>
    <w:rsid w:val="001D3D7D"/>
    <w:rsid w:val="001D4F8D"/>
    <w:rsid w:val="001D5CA7"/>
    <w:rsid w:val="001D68FE"/>
    <w:rsid w:val="001E106C"/>
    <w:rsid w:val="001E25F1"/>
    <w:rsid w:val="001E3155"/>
    <w:rsid w:val="001E5884"/>
    <w:rsid w:val="001F0162"/>
    <w:rsid w:val="001F1549"/>
    <w:rsid w:val="001F154E"/>
    <w:rsid w:val="001F3C7F"/>
    <w:rsid w:val="001F4E15"/>
    <w:rsid w:val="001F5AC3"/>
    <w:rsid w:val="001F68DA"/>
    <w:rsid w:val="00200274"/>
    <w:rsid w:val="002002A1"/>
    <w:rsid w:val="002039B5"/>
    <w:rsid w:val="00210A18"/>
    <w:rsid w:val="00212932"/>
    <w:rsid w:val="00212F30"/>
    <w:rsid w:val="00217B81"/>
    <w:rsid w:val="002241C0"/>
    <w:rsid w:val="002300E5"/>
    <w:rsid w:val="00232FA8"/>
    <w:rsid w:val="002347B5"/>
    <w:rsid w:val="00236A97"/>
    <w:rsid w:val="0023714F"/>
    <w:rsid w:val="00237952"/>
    <w:rsid w:val="00241249"/>
    <w:rsid w:val="00247C47"/>
    <w:rsid w:val="00250E4B"/>
    <w:rsid w:val="00253CDA"/>
    <w:rsid w:val="00254025"/>
    <w:rsid w:val="0025446F"/>
    <w:rsid w:val="002547F4"/>
    <w:rsid w:val="00260A16"/>
    <w:rsid w:val="0026274A"/>
    <w:rsid w:val="0026298A"/>
    <w:rsid w:val="00262DBB"/>
    <w:rsid w:val="00267B5D"/>
    <w:rsid w:val="00270B39"/>
    <w:rsid w:val="00272827"/>
    <w:rsid w:val="002749CD"/>
    <w:rsid w:val="002767FB"/>
    <w:rsid w:val="0027734B"/>
    <w:rsid w:val="0027746E"/>
    <w:rsid w:val="002806BB"/>
    <w:rsid w:val="00281D9D"/>
    <w:rsid w:val="002843B8"/>
    <w:rsid w:val="00286B07"/>
    <w:rsid w:val="00286C9F"/>
    <w:rsid w:val="00287994"/>
    <w:rsid w:val="00287CF2"/>
    <w:rsid w:val="0029417D"/>
    <w:rsid w:val="00294507"/>
    <w:rsid w:val="00294B76"/>
    <w:rsid w:val="00295D4E"/>
    <w:rsid w:val="00296124"/>
    <w:rsid w:val="00296D56"/>
    <w:rsid w:val="002A2BE2"/>
    <w:rsid w:val="002B2914"/>
    <w:rsid w:val="002B33D6"/>
    <w:rsid w:val="002B512E"/>
    <w:rsid w:val="002B54A8"/>
    <w:rsid w:val="002B5EC0"/>
    <w:rsid w:val="002B6B58"/>
    <w:rsid w:val="002C008B"/>
    <w:rsid w:val="002C1302"/>
    <w:rsid w:val="002C1FCE"/>
    <w:rsid w:val="002C39EB"/>
    <w:rsid w:val="002C42D4"/>
    <w:rsid w:val="002C531C"/>
    <w:rsid w:val="002D01E1"/>
    <w:rsid w:val="002D2EE7"/>
    <w:rsid w:val="002D39FF"/>
    <w:rsid w:val="002D5943"/>
    <w:rsid w:val="002D7781"/>
    <w:rsid w:val="002D77F8"/>
    <w:rsid w:val="002E0FB9"/>
    <w:rsid w:val="002E0FC9"/>
    <w:rsid w:val="002E3A9E"/>
    <w:rsid w:val="002E44EF"/>
    <w:rsid w:val="002E657F"/>
    <w:rsid w:val="002F0AA7"/>
    <w:rsid w:val="002F0B08"/>
    <w:rsid w:val="002F14F4"/>
    <w:rsid w:val="002F1B5C"/>
    <w:rsid w:val="002F433E"/>
    <w:rsid w:val="002F4F9A"/>
    <w:rsid w:val="002F5582"/>
    <w:rsid w:val="003000B1"/>
    <w:rsid w:val="003005D8"/>
    <w:rsid w:val="00300D1E"/>
    <w:rsid w:val="00305390"/>
    <w:rsid w:val="00306B8A"/>
    <w:rsid w:val="00311506"/>
    <w:rsid w:val="003135C5"/>
    <w:rsid w:val="0031520B"/>
    <w:rsid w:val="00315469"/>
    <w:rsid w:val="0032049C"/>
    <w:rsid w:val="0032169E"/>
    <w:rsid w:val="00322B7C"/>
    <w:rsid w:val="00323212"/>
    <w:rsid w:val="00326675"/>
    <w:rsid w:val="003268D3"/>
    <w:rsid w:val="00326907"/>
    <w:rsid w:val="00327612"/>
    <w:rsid w:val="003303B3"/>
    <w:rsid w:val="00334BD9"/>
    <w:rsid w:val="00334E15"/>
    <w:rsid w:val="00335D01"/>
    <w:rsid w:val="00336351"/>
    <w:rsid w:val="0033702C"/>
    <w:rsid w:val="00337318"/>
    <w:rsid w:val="00341157"/>
    <w:rsid w:val="00343961"/>
    <w:rsid w:val="00343B54"/>
    <w:rsid w:val="0034519C"/>
    <w:rsid w:val="00345CEC"/>
    <w:rsid w:val="0034605C"/>
    <w:rsid w:val="003469B8"/>
    <w:rsid w:val="00346A71"/>
    <w:rsid w:val="00347A07"/>
    <w:rsid w:val="0035224A"/>
    <w:rsid w:val="0035295E"/>
    <w:rsid w:val="00352E93"/>
    <w:rsid w:val="003531F6"/>
    <w:rsid w:val="003544D3"/>
    <w:rsid w:val="0035576A"/>
    <w:rsid w:val="003564AB"/>
    <w:rsid w:val="00356A91"/>
    <w:rsid w:val="00357A33"/>
    <w:rsid w:val="00357A91"/>
    <w:rsid w:val="003606B5"/>
    <w:rsid w:val="00360D08"/>
    <w:rsid w:val="00361BD5"/>
    <w:rsid w:val="00362502"/>
    <w:rsid w:val="00363CC2"/>
    <w:rsid w:val="003647FD"/>
    <w:rsid w:val="0037076F"/>
    <w:rsid w:val="00373155"/>
    <w:rsid w:val="0037581E"/>
    <w:rsid w:val="00375825"/>
    <w:rsid w:val="00375F81"/>
    <w:rsid w:val="00382E3F"/>
    <w:rsid w:val="00385840"/>
    <w:rsid w:val="00387C7D"/>
    <w:rsid w:val="00390117"/>
    <w:rsid w:val="0039107B"/>
    <w:rsid w:val="003914E0"/>
    <w:rsid w:val="00391A05"/>
    <w:rsid w:val="00393E56"/>
    <w:rsid w:val="00393F87"/>
    <w:rsid w:val="00394F16"/>
    <w:rsid w:val="00396989"/>
    <w:rsid w:val="00397E5E"/>
    <w:rsid w:val="003A083E"/>
    <w:rsid w:val="003A2F07"/>
    <w:rsid w:val="003A3886"/>
    <w:rsid w:val="003A7653"/>
    <w:rsid w:val="003B02CF"/>
    <w:rsid w:val="003B063B"/>
    <w:rsid w:val="003B32C1"/>
    <w:rsid w:val="003C4F73"/>
    <w:rsid w:val="003D1992"/>
    <w:rsid w:val="003D6925"/>
    <w:rsid w:val="003E0334"/>
    <w:rsid w:val="003E0C4B"/>
    <w:rsid w:val="003E2909"/>
    <w:rsid w:val="003E2ED3"/>
    <w:rsid w:val="003E38D8"/>
    <w:rsid w:val="003E41C5"/>
    <w:rsid w:val="003E4BA2"/>
    <w:rsid w:val="003F13D3"/>
    <w:rsid w:val="003F1518"/>
    <w:rsid w:val="003F19AA"/>
    <w:rsid w:val="003F1C37"/>
    <w:rsid w:val="003F26F3"/>
    <w:rsid w:val="003F4AAF"/>
    <w:rsid w:val="003F6113"/>
    <w:rsid w:val="003F71AC"/>
    <w:rsid w:val="0040501A"/>
    <w:rsid w:val="0040555C"/>
    <w:rsid w:val="004058F8"/>
    <w:rsid w:val="00410C10"/>
    <w:rsid w:val="00410E0C"/>
    <w:rsid w:val="00412419"/>
    <w:rsid w:val="004146D3"/>
    <w:rsid w:val="00415515"/>
    <w:rsid w:val="00416046"/>
    <w:rsid w:val="004172A0"/>
    <w:rsid w:val="00417A26"/>
    <w:rsid w:val="00420B0F"/>
    <w:rsid w:val="00421FBC"/>
    <w:rsid w:val="00424EEA"/>
    <w:rsid w:val="0042567A"/>
    <w:rsid w:val="0042621C"/>
    <w:rsid w:val="00426472"/>
    <w:rsid w:val="004266CC"/>
    <w:rsid w:val="0043148E"/>
    <w:rsid w:val="004318E0"/>
    <w:rsid w:val="00432A98"/>
    <w:rsid w:val="00435DDE"/>
    <w:rsid w:val="004367EF"/>
    <w:rsid w:val="00436BC5"/>
    <w:rsid w:val="00436FC9"/>
    <w:rsid w:val="004378AF"/>
    <w:rsid w:val="00442028"/>
    <w:rsid w:val="0044286B"/>
    <w:rsid w:val="00442FF4"/>
    <w:rsid w:val="00444055"/>
    <w:rsid w:val="004466E1"/>
    <w:rsid w:val="004479D5"/>
    <w:rsid w:val="00450EE0"/>
    <w:rsid w:val="00451D4F"/>
    <w:rsid w:val="0045249B"/>
    <w:rsid w:val="00452C5B"/>
    <w:rsid w:val="00453193"/>
    <w:rsid w:val="00453F89"/>
    <w:rsid w:val="00454F20"/>
    <w:rsid w:val="00455716"/>
    <w:rsid w:val="004575CC"/>
    <w:rsid w:val="0046303E"/>
    <w:rsid w:val="0046320F"/>
    <w:rsid w:val="00463C14"/>
    <w:rsid w:val="00463E98"/>
    <w:rsid w:val="00464042"/>
    <w:rsid w:val="00464675"/>
    <w:rsid w:val="00465654"/>
    <w:rsid w:val="0046791A"/>
    <w:rsid w:val="00472346"/>
    <w:rsid w:val="0047440D"/>
    <w:rsid w:val="00474DEB"/>
    <w:rsid w:val="00477B00"/>
    <w:rsid w:val="0048266F"/>
    <w:rsid w:val="00482A48"/>
    <w:rsid w:val="004907FF"/>
    <w:rsid w:val="00490819"/>
    <w:rsid w:val="00490AFA"/>
    <w:rsid w:val="004923ED"/>
    <w:rsid w:val="00496390"/>
    <w:rsid w:val="004A2109"/>
    <w:rsid w:val="004A2748"/>
    <w:rsid w:val="004A2784"/>
    <w:rsid w:val="004A2EB5"/>
    <w:rsid w:val="004A3F3F"/>
    <w:rsid w:val="004B1C42"/>
    <w:rsid w:val="004B1EE0"/>
    <w:rsid w:val="004B49E9"/>
    <w:rsid w:val="004B515D"/>
    <w:rsid w:val="004B5FFE"/>
    <w:rsid w:val="004B79BF"/>
    <w:rsid w:val="004C10A7"/>
    <w:rsid w:val="004C2492"/>
    <w:rsid w:val="004C3DB2"/>
    <w:rsid w:val="004C4919"/>
    <w:rsid w:val="004C536C"/>
    <w:rsid w:val="004D06ED"/>
    <w:rsid w:val="004D08D0"/>
    <w:rsid w:val="004D3DC9"/>
    <w:rsid w:val="004D69D4"/>
    <w:rsid w:val="004D7462"/>
    <w:rsid w:val="004D7598"/>
    <w:rsid w:val="004D75AA"/>
    <w:rsid w:val="004E0215"/>
    <w:rsid w:val="004E7DF2"/>
    <w:rsid w:val="004F3C5F"/>
    <w:rsid w:val="004F42A0"/>
    <w:rsid w:val="004F70C2"/>
    <w:rsid w:val="004F7561"/>
    <w:rsid w:val="004F7941"/>
    <w:rsid w:val="004F7C40"/>
    <w:rsid w:val="0050372F"/>
    <w:rsid w:val="00505054"/>
    <w:rsid w:val="005051AD"/>
    <w:rsid w:val="005057E1"/>
    <w:rsid w:val="00510CD7"/>
    <w:rsid w:val="00512A94"/>
    <w:rsid w:val="00513FCE"/>
    <w:rsid w:val="005143D1"/>
    <w:rsid w:val="0052009A"/>
    <w:rsid w:val="00520907"/>
    <w:rsid w:val="0052152E"/>
    <w:rsid w:val="00521D0C"/>
    <w:rsid w:val="0052245D"/>
    <w:rsid w:val="00522DE3"/>
    <w:rsid w:val="00525D2D"/>
    <w:rsid w:val="00527C46"/>
    <w:rsid w:val="00531286"/>
    <w:rsid w:val="005314BA"/>
    <w:rsid w:val="00532493"/>
    <w:rsid w:val="005332B5"/>
    <w:rsid w:val="00535402"/>
    <w:rsid w:val="00535B39"/>
    <w:rsid w:val="00536087"/>
    <w:rsid w:val="005365E8"/>
    <w:rsid w:val="00537921"/>
    <w:rsid w:val="00544552"/>
    <w:rsid w:val="00544D47"/>
    <w:rsid w:val="00545557"/>
    <w:rsid w:val="005455A1"/>
    <w:rsid w:val="00550966"/>
    <w:rsid w:val="00550C98"/>
    <w:rsid w:val="005524BA"/>
    <w:rsid w:val="0055623E"/>
    <w:rsid w:val="0055762D"/>
    <w:rsid w:val="00557AFB"/>
    <w:rsid w:val="005601B3"/>
    <w:rsid w:val="005601F7"/>
    <w:rsid w:val="00563911"/>
    <w:rsid w:val="005658DE"/>
    <w:rsid w:val="005704DC"/>
    <w:rsid w:val="00571112"/>
    <w:rsid w:val="0057174A"/>
    <w:rsid w:val="00572E0A"/>
    <w:rsid w:val="00572FDC"/>
    <w:rsid w:val="00573C01"/>
    <w:rsid w:val="0057519E"/>
    <w:rsid w:val="00576338"/>
    <w:rsid w:val="005769E5"/>
    <w:rsid w:val="00576C88"/>
    <w:rsid w:val="00577AC4"/>
    <w:rsid w:val="0058121B"/>
    <w:rsid w:val="00582AD3"/>
    <w:rsid w:val="00587772"/>
    <w:rsid w:val="00587CB7"/>
    <w:rsid w:val="00592E2B"/>
    <w:rsid w:val="00592F61"/>
    <w:rsid w:val="005A080C"/>
    <w:rsid w:val="005A2184"/>
    <w:rsid w:val="005A2A7B"/>
    <w:rsid w:val="005A3B9B"/>
    <w:rsid w:val="005A4E3C"/>
    <w:rsid w:val="005A5FA5"/>
    <w:rsid w:val="005A6A73"/>
    <w:rsid w:val="005A709A"/>
    <w:rsid w:val="005B0344"/>
    <w:rsid w:val="005B1260"/>
    <w:rsid w:val="005B3F9E"/>
    <w:rsid w:val="005B5395"/>
    <w:rsid w:val="005B5714"/>
    <w:rsid w:val="005B7BDF"/>
    <w:rsid w:val="005C058D"/>
    <w:rsid w:val="005C24DA"/>
    <w:rsid w:val="005C2DE7"/>
    <w:rsid w:val="005C3363"/>
    <w:rsid w:val="005C3EDC"/>
    <w:rsid w:val="005C44B9"/>
    <w:rsid w:val="005C7237"/>
    <w:rsid w:val="005C7462"/>
    <w:rsid w:val="005D03C4"/>
    <w:rsid w:val="005D0B45"/>
    <w:rsid w:val="005D1C9D"/>
    <w:rsid w:val="005D4C79"/>
    <w:rsid w:val="005D4D57"/>
    <w:rsid w:val="005D7225"/>
    <w:rsid w:val="005E320C"/>
    <w:rsid w:val="005E391C"/>
    <w:rsid w:val="005E5439"/>
    <w:rsid w:val="005E6544"/>
    <w:rsid w:val="005E7806"/>
    <w:rsid w:val="005F13B9"/>
    <w:rsid w:val="005F2387"/>
    <w:rsid w:val="005F32A6"/>
    <w:rsid w:val="005F3368"/>
    <w:rsid w:val="005F69EA"/>
    <w:rsid w:val="005F6B84"/>
    <w:rsid w:val="005F7EBB"/>
    <w:rsid w:val="0060049F"/>
    <w:rsid w:val="00601551"/>
    <w:rsid w:val="00606D61"/>
    <w:rsid w:val="00606D9C"/>
    <w:rsid w:val="00610560"/>
    <w:rsid w:val="00612AF5"/>
    <w:rsid w:val="0061515E"/>
    <w:rsid w:val="00620700"/>
    <w:rsid w:val="00627E2D"/>
    <w:rsid w:val="006344EB"/>
    <w:rsid w:val="00635CC1"/>
    <w:rsid w:val="0063671F"/>
    <w:rsid w:val="00642398"/>
    <w:rsid w:val="0064331B"/>
    <w:rsid w:val="00644E8D"/>
    <w:rsid w:val="006454E4"/>
    <w:rsid w:val="0065079C"/>
    <w:rsid w:val="006526C8"/>
    <w:rsid w:val="006557E4"/>
    <w:rsid w:val="00655F06"/>
    <w:rsid w:val="00656424"/>
    <w:rsid w:val="0065663D"/>
    <w:rsid w:val="00660DA1"/>
    <w:rsid w:val="0066312B"/>
    <w:rsid w:val="006632D0"/>
    <w:rsid w:val="00665BC0"/>
    <w:rsid w:val="00667DA5"/>
    <w:rsid w:val="00670AC1"/>
    <w:rsid w:val="006721A4"/>
    <w:rsid w:val="006721A7"/>
    <w:rsid w:val="00673A69"/>
    <w:rsid w:val="00680197"/>
    <w:rsid w:val="00680A68"/>
    <w:rsid w:val="0068162A"/>
    <w:rsid w:val="00682A5A"/>
    <w:rsid w:val="00683347"/>
    <w:rsid w:val="00683B87"/>
    <w:rsid w:val="00684483"/>
    <w:rsid w:val="006845CF"/>
    <w:rsid w:val="006854B5"/>
    <w:rsid w:val="006858DB"/>
    <w:rsid w:val="00687F46"/>
    <w:rsid w:val="006910EF"/>
    <w:rsid w:val="00691A03"/>
    <w:rsid w:val="006937F2"/>
    <w:rsid w:val="00693C96"/>
    <w:rsid w:val="0069481A"/>
    <w:rsid w:val="00695AD6"/>
    <w:rsid w:val="00695C69"/>
    <w:rsid w:val="00696139"/>
    <w:rsid w:val="00697065"/>
    <w:rsid w:val="0069755C"/>
    <w:rsid w:val="00697B12"/>
    <w:rsid w:val="00697E24"/>
    <w:rsid w:val="006A071C"/>
    <w:rsid w:val="006A132E"/>
    <w:rsid w:val="006A31AB"/>
    <w:rsid w:val="006A5FEB"/>
    <w:rsid w:val="006A72A7"/>
    <w:rsid w:val="006A74E6"/>
    <w:rsid w:val="006B101C"/>
    <w:rsid w:val="006B2117"/>
    <w:rsid w:val="006B29C6"/>
    <w:rsid w:val="006B3CE3"/>
    <w:rsid w:val="006B4781"/>
    <w:rsid w:val="006B6BF4"/>
    <w:rsid w:val="006C3118"/>
    <w:rsid w:val="006C5744"/>
    <w:rsid w:val="006C5BD4"/>
    <w:rsid w:val="006C5DA6"/>
    <w:rsid w:val="006C73D8"/>
    <w:rsid w:val="006D19D2"/>
    <w:rsid w:val="006D3659"/>
    <w:rsid w:val="006D4285"/>
    <w:rsid w:val="006D7632"/>
    <w:rsid w:val="006D7787"/>
    <w:rsid w:val="006E2CE9"/>
    <w:rsid w:val="006E3203"/>
    <w:rsid w:val="006E3A86"/>
    <w:rsid w:val="006E3DFA"/>
    <w:rsid w:val="006E4696"/>
    <w:rsid w:val="006E6572"/>
    <w:rsid w:val="006E6A4D"/>
    <w:rsid w:val="00700677"/>
    <w:rsid w:val="00700F15"/>
    <w:rsid w:val="007045C3"/>
    <w:rsid w:val="007053FD"/>
    <w:rsid w:val="0071049D"/>
    <w:rsid w:val="00710CDA"/>
    <w:rsid w:val="00711057"/>
    <w:rsid w:val="00711B47"/>
    <w:rsid w:val="007127F6"/>
    <w:rsid w:val="00714372"/>
    <w:rsid w:val="00714EA8"/>
    <w:rsid w:val="007164FF"/>
    <w:rsid w:val="00720BA0"/>
    <w:rsid w:val="00721EE1"/>
    <w:rsid w:val="00725CF0"/>
    <w:rsid w:val="00725D98"/>
    <w:rsid w:val="00726FE9"/>
    <w:rsid w:val="00727A0E"/>
    <w:rsid w:val="00727D59"/>
    <w:rsid w:val="00731970"/>
    <w:rsid w:val="007330C2"/>
    <w:rsid w:val="00736A76"/>
    <w:rsid w:val="0074047B"/>
    <w:rsid w:val="00741CD5"/>
    <w:rsid w:val="00742AEC"/>
    <w:rsid w:val="00744222"/>
    <w:rsid w:val="007459E6"/>
    <w:rsid w:val="007514DB"/>
    <w:rsid w:val="00751CB7"/>
    <w:rsid w:val="00751FF8"/>
    <w:rsid w:val="007523AF"/>
    <w:rsid w:val="007538B5"/>
    <w:rsid w:val="00753B2B"/>
    <w:rsid w:val="00754613"/>
    <w:rsid w:val="00755575"/>
    <w:rsid w:val="0075614E"/>
    <w:rsid w:val="007578AC"/>
    <w:rsid w:val="0076085E"/>
    <w:rsid w:val="00763048"/>
    <w:rsid w:val="00763923"/>
    <w:rsid w:val="007653CF"/>
    <w:rsid w:val="00765A1B"/>
    <w:rsid w:val="00765E36"/>
    <w:rsid w:val="00767FF3"/>
    <w:rsid w:val="007706A7"/>
    <w:rsid w:val="0077286D"/>
    <w:rsid w:val="00772F93"/>
    <w:rsid w:val="00774217"/>
    <w:rsid w:val="00775A38"/>
    <w:rsid w:val="00775D1E"/>
    <w:rsid w:val="007760CA"/>
    <w:rsid w:val="007775D3"/>
    <w:rsid w:val="00777E3E"/>
    <w:rsid w:val="007811BE"/>
    <w:rsid w:val="007839EB"/>
    <w:rsid w:val="00787BE9"/>
    <w:rsid w:val="00790959"/>
    <w:rsid w:val="007911EE"/>
    <w:rsid w:val="00792711"/>
    <w:rsid w:val="007929C2"/>
    <w:rsid w:val="0079400E"/>
    <w:rsid w:val="0079563E"/>
    <w:rsid w:val="00795BE3"/>
    <w:rsid w:val="00795E71"/>
    <w:rsid w:val="0079629D"/>
    <w:rsid w:val="00797613"/>
    <w:rsid w:val="00797AE9"/>
    <w:rsid w:val="00797DBE"/>
    <w:rsid w:val="007A1E06"/>
    <w:rsid w:val="007A1E76"/>
    <w:rsid w:val="007A2656"/>
    <w:rsid w:val="007A57F7"/>
    <w:rsid w:val="007A670E"/>
    <w:rsid w:val="007B1652"/>
    <w:rsid w:val="007B1DC0"/>
    <w:rsid w:val="007B23F9"/>
    <w:rsid w:val="007B76FC"/>
    <w:rsid w:val="007C1A95"/>
    <w:rsid w:val="007C1EFD"/>
    <w:rsid w:val="007C2425"/>
    <w:rsid w:val="007C2BD6"/>
    <w:rsid w:val="007C2EED"/>
    <w:rsid w:val="007C3E32"/>
    <w:rsid w:val="007C5077"/>
    <w:rsid w:val="007C5CE2"/>
    <w:rsid w:val="007C764E"/>
    <w:rsid w:val="007D0693"/>
    <w:rsid w:val="007D0C12"/>
    <w:rsid w:val="007D2215"/>
    <w:rsid w:val="007D3AAA"/>
    <w:rsid w:val="007D4A63"/>
    <w:rsid w:val="007D544D"/>
    <w:rsid w:val="007D5D2B"/>
    <w:rsid w:val="007D60D6"/>
    <w:rsid w:val="007D68D1"/>
    <w:rsid w:val="007D6C90"/>
    <w:rsid w:val="007E1907"/>
    <w:rsid w:val="007E2655"/>
    <w:rsid w:val="007E43B9"/>
    <w:rsid w:val="007E4A93"/>
    <w:rsid w:val="007E5127"/>
    <w:rsid w:val="007E64DD"/>
    <w:rsid w:val="007E6C52"/>
    <w:rsid w:val="007E7A85"/>
    <w:rsid w:val="007F0144"/>
    <w:rsid w:val="007F0F52"/>
    <w:rsid w:val="007F1B6E"/>
    <w:rsid w:val="007F2802"/>
    <w:rsid w:val="007F3C51"/>
    <w:rsid w:val="007F421E"/>
    <w:rsid w:val="00800261"/>
    <w:rsid w:val="00800903"/>
    <w:rsid w:val="008009D7"/>
    <w:rsid w:val="00801087"/>
    <w:rsid w:val="00801DDF"/>
    <w:rsid w:val="00803A5B"/>
    <w:rsid w:val="00803BE7"/>
    <w:rsid w:val="00803D57"/>
    <w:rsid w:val="00805C34"/>
    <w:rsid w:val="00807D18"/>
    <w:rsid w:val="00810E66"/>
    <w:rsid w:val="00811CCF"/>
    <w:rsid w:val="00817773"/>
    <w:rsid w:val="008210AC"/>
    <w:rsid w:val="008307B1"/>
    <w:rsid w:val="008315FD"/>
    <w:rsid w:val="008326DE"/>
    <w:rsid w:val="00833F07"/>
    <w:rsid w:val="00835791"/>
    <w:rsid w:val="0083659B"/>
    <w:rsid w:val="00843D99"/>
    <w:rsid w:val="00846DEA"/>
    <w:rsid w:val="00852534"/>
    <w:rsid w:val="00855A3A"/>
    <w:rsid w:val="00861AEC"/>
    <w:rsid w:val="008636ED"/>
    <w:rsid w:val="00872A67"/>
    <w:rsid w:val="00877702"/>
    <w:rsid w:val="00877A09"/>
    <w:rsid w:val="00880C89"/>
    <w:rsid w:val="00883177"/>
    <w:rsid w:val="00886BAB"/>
    <w:rsid w:val="00887A5A"/>
    <w:rsid w:val="00891046"/>
    <w:rsid w:val="00891750"/>
    <w:rsid w:val="008918DE"/>
    <w:rsid w:val="00891C25"/>
    <w:rsid w:val="00892B73"/>
    <w:rsid w:val="00892D63"/>
    <w:rsid w:val="0089304A"/>
    <w:rsid w:val="00893456"/>
    <w:rsid w:val="00893DD3"/>
    <w:rsid w:val="00894244"/>
    <w:rsid w:val="00896994"/>
    <w:rsid w:val="008A2216"/>
    <w:rsid w:val="008A46A8"/>
    <w:rsid w:val="008A4B30"/>
    <w:rsid w:val="008A6D2D"/>
    <w:rsid w:val="008A7A71"/>
    <w:rsid w:val="008B3136"/>
    <w:rsid w:val="008B3AD0"/>
    <w:rsid w:val="008B5046"/>
    <w:rsid w:val="008B5FB2"/>
    <w:rsid w:val="008B74A3"/>
    <w:rsid w:val="008B7B58"/>
    <w:rsid w:val="008C38BC"/>
    <w:rsid w:val="008C4E65"/>
    <w:rsid w:val="008C72D5"/>
    <w:rsid w:val="008D017C"/>
    <w:rsid w:val="008D0AD0"/>
    <w:rsid w:val="008D0B72"/>
    <w:rsid w:val="008D234C"/>
    <w:rsid w:val="008D4132"/>
    <w:rsid w:val="008D5E6C"/>
    <w:rsid w:val="008D6CF1"/>
    <w:rsid w:val="008E0A89"/>
    <w:rsid w:val="008E562F"/>
    <w:rsid w:val="008E72B8"/>
    <w:rsid w:val="008F00DE"/>
    <w:rsid w:val="008F0BBE"/>
    <w:rsid w:val="008F1392"/>
    <w:rsid w:val="008F6F94"/>
    <w:rsid w:val="008F7734"/>
    <w:rsid w:val="0090076A"/>
    <w:rsid w:val="009007B6"/>
    <w:rsid w:val="009028CA"/>
    <w:rsid w:val="00902D82"/>
    <w:rsid w:val="009052F1"/>
    <w:rsid w:val="0090568C"/>
    <w:rsid w:val="009056D1"/>
    <w:rsid w:val="00905D72"/>
    <w:rsid w:val="00907D41"/>
    <w:rsid w:val="009124E6"/>
    <w:rsid w:val="009168AF"/>
    <w:rsid w:val="0091762C"/>
    <w:rsid w:val="00923161"/>
    <w:rsid w:val="0092386B"/>
    <w:rsid w:val="0092498C"/>
    <w:rsid w:val="00924A0C"/>
    <w:rsid w:val="009267D3"/>
    <w:rsid w:val="00926B88"/>
    <w:rsid w:val="00934694"/>
    <w:rsid w:val="009346CB"/>
    <w:rsid w:val="00936A88"/>
    <w:rsid w:val="00940D00"/>
    <w:rsid w:val="00947493"/>
    <w:rsid w:val="00950B44"/>
    <w:rsid w:val="00951382"/>
    <w:rsid w:val="00952027"/>
    <w:rsid w:val="00954196"/>
    <w:rsid w:val="0095596A"/>
    <w:rsid w:val="009564D6"/>
    <w:rsid w:val="009604DF"/>
    <w:rsid w:val="00961D9A"/>
    <w:rsid w:val="009632FC"/>
    <w:rsid w:val="009664C7"/>
    <w:rsid w:val="009757A3"/>
    <w:rsid w:val="00975DB5"/>
    <w:rsid w:val="00980C23"/>
    <w:rsid w:val="00983310"/>
    <w:rsid w:val="009844D1"/>
    <w:rsid w:val="00990C84"/>
    <w:rsid w:val="00990D05"/>
    <w:rsid w:val="00991E93"/>
    <w:rsid w:val="009920A8"/>
    <w:rsid w:val="0099705D"/>
    <w:rsid w:val="00997285"/>
    <w:rsid w:val="009978C3"/>
    <w:rsid w:val="009A05FF"/>
    <w:rsid w:val="009A3FE0"/>
    <w:rsid w:val="009A5411"/>
    <w:rsid w:val="009A59BC"/>
    <w:rsid w:val="009A6AC6"/>
    <w:rsid w:val="009A6F69"/>
    <w:rsid w:val="009A70D5"/>
    <w:rsid w:val="009B1CD0"/>
    <w:rsid w:val="009B28D4"/>
    <w:rsid w:val="009B388B"/>
    <w:rsid w:val="009B5D6A"/>
    <w:rsid w:val="009C07E8"/>
    <w:rsid w:val="009C6078"/>
    <w:rsid w:val="009C6516"/>
    <w:rsid w:val="009D0481"/>
    <w:rsid w:val="009D1E90"/>
    <w:rsid w:val="009D2AD4"/>
    <w:rsid w:val="009D719F"/>
    <w:rsid w:val="009D78F7"/>
    <w:rsid w:val="009E0772"/>
    <w:rsid w:val="009E1CC0"/>
    <w:rsid w:val="009E3040"/>
    <w:rsid w:val="009E3808"/>
    <w:rsid w:val="009E3FBD"/>
    <w:rsid w:val="009E5D3A"/>
    <w:rsid w:val="009E604A"/>
    <w:rsid w:val="009E6B41"/>
    <w:rsid w:val="009E6E03"/>
    <w:rsid w:val="009F2632"/>
    <w:rsid w:val="009F4435"/>
    <w:rsid w:val="009F54E5"/>
    <w:rsid w:val="009F5E51"/>
    <w:rsid w:val="00A038FD"/>
    <w:rsid w:val="00A0525A"/>
    <w:rsid w:val="00A05D28"/>
    <w:rsid w:val="00A05EEB"/>
    <w:rsid w:val="00A11032"/>
    <w:rsid w:val="00A112B0"/>
    <w:rsid w:val="00A11F61"/>
    <w:rsid w:val="00A13329"/>
    <w:rsid w:val="00A15431"/>
    <w:rsid w:val="00A156F0"/>
    <w:rsid w:val="00A163DB"/>
    <w:rsid w:val="00A2139B"/>
    <w:rsid w:val="00A30B26"/>
    <w:rsid w:val="00A310D2"/>
    <w:rsid w:val="00A3332D"/>
    <w:rsid w:val="00A338E8"/>
    <w:rsid w:val="00A37C90"/>
    <w:rsid w:val="00A412DC"/>
    <w:rsid w:val="00A43FD5"/>
    <w:rsid w:val="00A51E05"/>
    <w:rsid w:val="00A5388B"/>
    <w:rsid w:val="00A53CDD"/>
    <w:rsid w:val="00A54CCB"/>
    <w:rsid w:val="00A57EE6"/>
    <w:rsid w:val="00A60E8D"/>
    <w:rsid w:val="00A61DB7"/>
    <w:rsid w:val="00A626FF"/>
    <w:rsid w:val="00A641E3"/>
    <w:rsid w:val="00A71A28"/>
    <w:rsid w:val="00A72439"/>
    <w:rsid w:val="00A73E17"/>
    <w:rsid w:val="00A77163"/>
    <w:rsid w:val="00A83E0F"/>
    <w:rsid w:val="00A8603C"/>
    <w:rsid w:val="00A86A93"/>
    <w:rsid w:val="00A90114"/>
    <w:rsid w:val="00A9039C"/>
    <w:rsid w:val="00A917B4"/>
    <w:rsid w:val="00A92A21"/>
    <w:rsid w:val="00A92D29"/>
    <w:rsid w:val="00A93525"/>
    <w:rsid w:val="00A9380D"/>
    <w:rsid w:val="00A9399A"/>
    <w:rsid w:val="00A96A2E"/>
    <w:rsid w:val="00A977B1"/>
    <w:rsid w:val="00A97DC6"/>
    <w:rsid w:val="00AA06D5"/>
    <w:rsid w:val="00AA32C4"/>
    <w:rsid w:val="00AA6CAB"/>
    <w:rsid w:val="00AA7CC8"/>
    <w:rsid w:val="00AB1DBE"/>
    <w:rsid w:val="00AB2115"/>
    <w:rsid w:val="00AB213A"/>
    <w:rsid w:val="00AB2C34"/>
    <w:rsid w:val="00AB344A"/>
    <w:rsid w:val="00AB4000"/>
    <w:rsid w:val="00AB4F35"/>
    <w:rsid w:val="00AB5208"/>
    <w:rsid w:val="00AB5409"/>
    <w:rsid w:val="00AB6E00"/>
    <w:rsid w:val="00AC06F3"/>
    <w:rsid w:val="00AC3C54"/>
    <w:rsid w:val="00AC77F2"/>
    <w:rsid w:val="00AD08DB"/>
    <w:rsid w:val="00AD1052"/>
    <w:rsid w:val="00AD1093"/>
    <w:rsid w:val="00AD34C0"/>
    <w:rsid w:val="00AD3C3C"/>
    <w:rsid w:val="00AD3D3F"/>
    <w:rsid w:val="00AD6F8F"/>
    <w:rsid w:val="00AE36CD"/>
    <w:rsid w:val="00AE4667"/>
    <w:rsid w:val="00AE4BA8"/>
    <w:rsid w:val="00AE5B43"/>
    <w:rsid w:val="00AF08AF"/>
    <w:rsid w:val="00AF16F2"/>
    <w:rsid w:val="00AF2840"/>
    <w:rsid w:val="00AF35F5"/>
    <w:rsid w:val="00AF44DF"/>
    <w:rsid w:val="00AF4CD0"/>
    <w:rsid w:val="00AF57B2"/>
    <w:rsid w:val="00B025C9"/>
    <w:rsid w:val="00B03E91"/>
    <w:rsid w:val="00B04C53"/>
    <w:rsid w:val="00B05128"/>
    <w:rsid w:val="00B052DB"/>
    <w:rsid w:val="00B06B03"/>
    <w:rsid w:val="00B073BA"/>
    <w:rsid w:val="00B11203"/>
    <w:rsid w:val="00B13065"/>
    <w:rsid w:val="00B15095"/>
    <w:rsid w:val="00B15764"/>
    <w:rsid w:val="00B16288"/>
    <w:rsid w:val="00B16534"/>
    <w:rsid w:val="00B16F3D"/>
    <w:rsid w:val="00B173CA"/>
    <w:rsid w:val="00B178C8"/>
    <w:rsid w:val="00B17C76"/>
    <w:rsid w:val="00B17DD5"/>
    <w:rsid w:val="00B217E1"/>
    <w:rsid w:val="00B21F96"/>
    <w:rsid w:val="00B22F9E"/>
    <w:rsid w:val="00B2759F"/>
    <w:rsid w:val="00B30A5F"/>
    <w:rsid w:val="00B313E8"/>
    <w:rsid w:val="00B31F62"/>
    <w:rsid w:val="00B343FA"/>
    <w:rsid w:val="00B37DB8"/>
    <w:rsid w:val="00B4096A"/>
    <w:rsid w:val="00B43C7B"/>
    <w:rsid w:val="00B44F01"/>
    <w:rsid w:val="00B46F51"/>
    <w:rsid w:val="00B50241"/>
    <w:rsid w:val="00B53793"/>
    <w:rsid w:val="00B576B5"/>
    <w:rsid w:val="00B601D0"/>
    <w:rsid w:val="00B62D64"/>
    <w:rsid w:val="00B64347"/>
    <w:rsid w:val="00B67B26"/>
    <w:rsid w:val="00B80493"/>
    <w:rsid w:val="00B80649"/>
    <w:rsid w:val="00B8375F"/>
    <w:rsid w:val="00B87877"/>
    <w:rsid w:val="00B87A5E"/>
    <w:rsid w:val="00B92A25"/>
    <w:rsid w:val="00B92D7F"/>
    <w:rsid w:val="00B92FFD"/>
    <w:rsid w:val="00B95DD6"/>
    <w:rsid w:val="00B96DFC"/>
    <w:rsid w:val="00BA093C"/>
    <w:rsid w:val="00BA37A1"/>
    <w:rsid w:val="00BA3DEA"/>
    <w:rsid w:val="00BA4DE9"/>
    <w:rsid w:val="00BA699B"/>
    <w:rsid w:val="00BA750B"/>
    <w:rsid w:val="00BB0396"/>
    <w:rsid w:val="00BB08A3"/>
    <w:rsid w:val="00BC133D"/>
    <w:rsid w:val="00BC2D67"/>
    <w:rsid w:val="00BC3104"/>
    <w:rsid w:val="00BC41F1"/>
    <w:rsid w:val="00BC4FC6"/>
    <w:rsid w:val="00BD007D"/>
    <w:rsid w:val="00BD02DB"/>
    <w:rsid w:val="00BD3202"/>
    <w:rsid w:val="00BD66AE"/>
    <w:rsid w:val="00BD7F9E"/>
    <w:rsid w:val="00BE05D9"/>
    <w:rsid w:val="00BE46EC"/>
    <w:rsid w:val="00BE5589"/>
    <w:rsid w:val="00BE7393"/>
    <w:rsid w:val="00BF29A8"/>
    <w:rsid w:val="00BF2DA6"/>
    <w:rsid w:val="00BF5022"/>
    <w:rsid w:val="00BF6B11"/>
    <w:rsid w:val="00C03936"/>
    <w:rsid w:val="00C05018"/>
    <w:rsid w:val="00C061CF"/>
    <w:rsid w:val="00C06AE2"/>
    <w:rsid w:val="00C170CF"/>
    <w:rsid w:val="00C17761"/>
    <w:rsid w:val="00C214B6"/>
    <w:rsid w:val="00C26522"/>
    <w:rsid w:val="00C26E32"/>
    <w:rsid w:val="00C272AE"/>
    <w:rsid w:val="00C34F69"/>
    <w:rsid w:val="00C363C8"/>
    <w:rsid w:val="00C37558"/>
    <w:rsid w:val="00C40493"/>
    <w:rsid w:val="00C40ECD"/>
    <w:rsid w:val="00C472FD"/>
    <w:rsid w:val="00C4751B"/>
    <w:rsid w:val="00C47588"/>
    <w:rsid w:val="00C5006D"/>
    <w:rsid w:val="00C50C52"/>
    <w:rsid w:val="00C52BD9"/>
    <w:rsid w:val="00C54E73"/>
    <w:rsid w:val="00C551B6"/>
    <w:rsid w:val="00C56157"/>
    <w:rsid w:val="00C579AB"/>
    <w:rsid w:val="00C619D6"/>
    <w:rsid w:val="00C62C1B"/>
    <w:rsid w:val="00C63E7B"/>
    <w:rsid w:val="00C708E5"/>
    <w:rsid w:val="00C73A44"/>
    <w:rsid w:val="00C75A48"/>
    <w:rsid w:val="00C75DB9"/>
    <w:rsid w:val="00C8056B"/>
    <w:rsid w:val="00C81829"/>
    <w:rsid w:val="00C81A64"/>
    <w:rsid w:val="00C81F72"/>
    <w:rsid w:val="00C82626"/>
    <w:rsid w:val="00C837D6"/>
    <w:rsid w:val="00C84B95"/>
    <w:rsid w:val="00C922CF"/>
    <w:rsid w:val="00C93264"/>
    <w:rsid w:val="00C93A7F"/>
    <w:rsid w:val="00C972A0"/>
    <w:rsid w:val="00CA05BD"/>
    <w:rsid w:val="00CA1487"/>
    <w:rsid w:val="00CA27DD"/>
    <w:rsid w:val="00CB290F"/>
    <w:rsid w:val="00CB3582"/>
    <w:rsid w:val="00CB4431"/>
    <w:rsid w:val="00CB49DC"/>
    <w:rsid w:val="00CC041E"/>
    <w:rsid w:val="00CC083C"/>
    <w:rsid w:val="00CC1917"/>
    <w:rsid w:val="00CC2BA7"/>
    <w:rsid w:val="00CC3236"/>
    <w:rsid w:val="00CC6DC8"/>
    <w:rsid w:val="00CD1FD5"/>
    <w:rsid w:val="00CD24C8"/>
    <w:rsid w:val="00CD6800"/>
    <w:rsid w:val="00CD7C00"/>
    <w:rsid w:val="00CE448A"/>
    <w:rsid w:val="00CE6CA4"/>
    <w:rsid w:val="00CE6D09"/>
    <w:rsid w:val="00CE7234"/>
    <w:rsid w:val="00CE7263"/>
    <w:rsid w:val="00CF3FA0"/>
    <w:rsid w:val="00CF6EF6"/>
    <w:rsid w:val="00D001BF"/>
    <w:rsid w:val="00D014EB"/>
    <w:rsid w:val="00D026BA"/>
    <w:rsid w:val="00D04A01"/>
    <w:rsid w:val="00D05267"/>
    <w:rsid w:val="00D06C81"/>
    <w:rsid w:val="00D07571"/>
    <w:rsid w:val="00D078AB"/>
    <w:rsid w:val="00D078BF"/>
    <w:rsid w:val="00D11061"/>
    <w:rsid w:val="00D111ED"/>
    <w:rsid w:val="00D177B8"/>
    <w:rsid w:val="00D17E49"/>
    <w:rsid w:val="00D269DE"/>
    <w:rsid w:val="00D27697"/>
    <w:rsid w:val="00D30D13"/>
    <w:rsid w:val="00D323E7"/>
    <w:rsid w:val="00D32422"/>
    <w:rsid w:val="00D3374A"/>
    <w:rsid w:val="00D34811"/>
    <w:rsid w:val="00D34D7C"/>
    <w:rsid w:val="00D35882"/>
    <w:rsid w:val="00D3639B"/>
    <w:rsid w:val="00D37984"/>
    <w:rsid w:val="00D40B1D"/>
    <w:rsid w:val="00D41236"/>
    <w:rsid w:val="00D41F37"/>
    <w:rsid w:val="00D42BF7"/>
    <w:rsid w:val="00D42F97"/>
    <w:rsid w:val="00D4305E"/>
    <w:rsid w:val="00D441CD"/>
    <w:rsid w:val="00D44ADD"/>
    <w:rsid w:val="00D50C7C"/>
    <w:rsid w:val="00D54227"/>
    <w:rsid w:val="00D54440"/>
    <w:rsid w:val="00D60334"/>
    <w:rsid w:val="00D61717"/>
    <w:rsid w:val="00D659F1"/>
    <w:rsid w:val="00D65EC8"/>
    <w:rsid w:val="00D72F4E"/>
    <w:rsid w:val="00D75B22"/>
    <w:rsid w:val="00D76094"/>
    <w:rsid w:val="00D76F37"/>
    <w:rsid w:val="00D829C8"/>
    <w:rsid w:val="00D82C5F"/>
    <w:rsid w:val="00D84233"/>
    <w:rsid w:val="00D846BA"/>
    <w:rsid w:val="00D84F75"/>
    <w:rsid w:val="00D85961"/>
    <w:rsid w:val="00D85D0E"/>
    <w:rsid w:val="00D87C27"/>
    <w:rsid w:val="00D90356"/>
    <w:rsid w:val="00D921D0"/>
    <w:rsid w:val="00D93975"/>
    <w:rsid w:val="00D93D63"/>
    <w:rsid w:val="00D946DE"/>
    <w:rsid w:val="00D94768"/>
    <w:rsid w:val="00D95FA0"/>
    <w:rsid w:val="00D96B27"/>
    <w:rsid w:val="00D97A12"/>
    <w:rsid w:val="00DA0793"/>
    <w:rsid w:val="00DA15F1"/>
    <w:rsid w:val="00DA3EE3"/>
    <w:rsid w:val="00DA5ED4"/>
    <w:rsid w:val="00DA618F"/>
    <w:rsid w:val="00DA66B7"/>
    <w:rsid w:val="00DB089E"/>
    <w:rsid w:val="00DB11E2"/>
    <w:rsid w:val="00DB2912"/>
    <w:rsid w:val="00DB693B"/>
    <w:rsid w:val="00DB6AAA"/>
    <w:rsid w:val="00DB70BA"/>
    <w:rsid w:val="00DB7915"/>
    <w:rsid w:val="00DB7A9C"/>
    <w:rsid w:val="00DC26F3"/>
    <w:rsid w:val="00DC3855"/>
    <w:rsid w:val="00DC3E9B"/>
    <w:rsid w:val="00DC5C59"/>
    <w:rsid w:val="00DC7012"/>
    <w:rsid w:val="00DD0B7B"/>
    <w:rsid w:val="00DD3429"/>
    <w:rsid w:val="00DD400A"/>
    <w:rsid w:val="00DD485E"/>
    <w:rsid w:val="00DD5955"/>
    <w:rsid w:val="00DD6C1F"/>
    <w:rsid w:val="00DD6DBF"/>
    <w:rsid w:val="00DD75C8"/>
    <w:rsid w:val="00DD7CFA"/>
    <w:rsid w:val="00DE0404"/>
    <w:rsid w:val="00DE16BF"/>
    <w:rsid w:val="00DE1862"/>
    <w:rsid w:val="00DE3232"/>
    <w:rsid w:val="00DE41D8"/>
    <w:rsid w:val="00DE6CB3"/>
    <w:rsid w:val="00DF0D64"/>
    <w:rsid w:val="00DF0E27"/>
    <w:rsid w:val="00DF0FAC"/>
    <w:rsid w:val="00DF1D88"/>
    <w:rsid w:val="00DF395E"/>
    <w:rsid w:val="00DF400A"/>
    <w:rsid w:val="00DF5188"/>
    <w:rsid w:val="00DF71DA"/>
    <w:rsid w:val="00DF721A"/>
    <w:rsid w:val="00E00A12"/>
    <w:rsid w:val="00E00CDD"/>
    <w:rsid w:val="00E00D2C"/>
    <w:rsid w:val="00E03A43"/>
    <w:rsid w:val="00E05B1D"/>
    <w:rsid w:val="00E05EF2"/>
    <w:rsid w:val="00E061DB"/>
    <w:rsid w:val="00E06769"/>
    <w:rsid w:val="00E107CD"/>
    <w:rsid w:val="00E112F1"/>
    <w:rsid w:val="00E156AF"/>
    <w:rsid w:val="00E16593"/>
    <w:rsid w:val="00E16675"/>
    <w:rsid w:val="00E16C38"/>
    <w:rsid w:val="00E23BCC"/>
    <w:rsid w:val="00E26865"/>
    <w:rsid w:val="00E27158"/>
    <w:rsid w:val="00E3384A"/>
    <w:rsid w:val="00E417E4"/>
    <w:rsid w:val="00E43FF3"/>
    <w:rsid w:val="00E47357"/>
    <w:rsid w:val="00E50F2C"/>
    <w:rsid w:val="00E5108C"/>
    <w:rsid w:val="00E525A4"/>
    <w:rsid w:val="00E53FD8"/>
    <w:rsid w:val="00E566E9"/>
    <w:rsid w:val="00E56F9C"/>
    <w:rsid w:val="00E60675"/>
    <w:rsid w:val="00E61BFE"/>
    <w:rsid w:val="00E623A4"/>
    <w:rsid w:val="00E65D90"/>
    <w:rsid w:val="00E70A59"/>
    <w:rsid w:val="00E71FA8"/>
    <w:rsid w:val="00E73729"/>
    <w:rsid w:val="00E738D0"/>
    <w:rsid w:val="00E770DB"/>
    <w:rsid w:val="00E808F9"/>
    <w:rsid w:val="00E809CE"/>
    <w:rsid w:val="00E80AC9"/>
    <w:rsid w:val="00E80F9C"/>
    <w:rsid w:val="00E817CA"/>
    <w:rsid w:val="00E86A1A"/>
    <w:rsid w:val="00E86DAA"/>
    <w:rsid w:val="00E87AFC"/>
    <w:rsid w:val="00E92C19"/>
    <w:rsid w:val="00E92EF7"/>
    <w:rsid w:val="00E944E8"/>
    <w:rsid w:val="00E960E1"/>
    <w:rsid w:val="00E96F32"/>
    <w:rsid w:val="00E97EF1"/>
    <w:rsid w:val="00E97F92"/>
    <w:rsid w:val="00EA4AA8"/>
    <w:rsid w:val="00EA50A2"/>
    <w:rsid w:val="00EA5B0C"/>
    <w:rsid w:val="00EA7554"/>
    <w:rsid w:val="00EB29D2"/>
    <w:rsid w:val="00EB509C"/>
    <w:rsid w:val="00EB54C5"/>
    <w:rsid w:val="00EB56A1"/>
    <w:rsid w:val="00EC036B"/>
    <w:rsid w:val="00EC3768"/>
    <w:rsid w:val="00EC38DF"/>
    <w:rsid w:val="00EC5A90"/>
    <w:rsid w:val="00EC607C"/>
    <w:rsid w:val="00ED0BB1"/>
    <w:rsid w:val="00ED250C"/>
    <w:rsid w:val="00ED32EE"/>
    <w:rsid w:val="00ED6B91"/>
    <w:rsid w:val="00ED6D9F"/>
    <w:rsid w:val="00EE0F8E"/>
    <w:rsid w:val="00EE4129"/>
    <w:rsid w:val="00EE59CF"/>
    <w:rsid w:val="00EE6BF5"/>
    <w:rsid w:val="00EF0213"/>
    <w:rsid w:val="00EF03AB"/>
    <w:rsid w:val="00EF05CC"/>
    <w:rsid w:val="00EF14FE"/>
    <w:rsid w:val="00EF4297"/>
    <w:rsid w:val="00EF4DC9"/>
    <w:rsid w:val="00EF5C12"/>
    <w:rsid w:val="00EF7FF3"/>
    <w:rsid w:val="00F012B6"/>
    <w:rsid w:val="00F01921"/>
    <w:rsid w:val="00F03D51"/>
    <w:rsid w:val="00F06BD3"/>
    <w:rsid w:val="00F07499"/>
    <w:rsid w:val="00F07B31"/>
    <w:rsid w:val="00F10536"/>
    <w:rsid w:val="00F1096E"/>
    <w:rsid w:val="00F1217E"/>
    <w:rsid w:val="00F12B5D"/>
    <w:rsid w:val="00F12E7D"/>
    <w:rsid w:val="00F13FBF"/>
    <w:rsid w:val="00F1430F"/>
    <w:rsid w:val="00F16F90"/>
    <w:rsid w:val="00F20AD5"/>
    <w:rsid w:val="00F2133B"/>
    <w:rsid w:val="00F21576"/>
    <w:rsid w:val="00F2396E"/>
    <w:rsid w:val="00F23970"/>
    <w:rsid w:val="00F23DFF"/>
    <w:rsid w:val="00F24194"/>
    <w:rsid w:val="00F2467C"/>
    <w:rsid w:val="00F24FFA"/>
    <w:rsid w:val="00F25BFC"/>
    <w:rsid w:val="00F26AE9"/>
    <w:rsid w:val="00F2774B"/>
    <w:rsid w:val="00F301FD"/>
    <w:rsid w:val="00F3286E"/>
    <w:rsid w:val="00F333C2"/>
    <w:rsid w:val="00F33792"/>
    <w:rsid w:val="00F33DAD"/>
    <w:rsid w:val="00F33EB5"/>
    <w:rsid w:val="00F340D8"/>
    <w:rsid w:val="00F34857"/>
    <w:rsid w:val="00F367DF"/>
    <w:rsid w:val="00F37271"/>
    <w:rsid w:val="00F404F3"/>
    <w:rsid w:val="00F408CE"/>
    <w:rsid w:val="00F40980"/>
    <w:rsid w:val="00F449CD"/>
    <w:rsid w:val="00F46DE5"/>
    <w:rsid w:val="00F51244"/>
    <w:rsid w:val="00F54345"/>
    <w:rsid w:val="00F54D50"/>
    <w:rsid w:val="00F60250"/>
    <w:rsid w:val="00F602A4"/>
    <w:rsid w:val="00F6039E"/>
    <w:rsid w:val="00F60755"/>
    <w:rsid w:val="00F60ED5"/>
    <w:rsid w:val="00F60FDC"/>
    <w:rsid w:val="00F6436E"/>
    <w:rsid w:val="00F64E7D"/>
    <w:rsid w:val="00F666F8"/>
    <w:rsid w:val="00F66EDD"/>
    <w:rsid w:val="00F70201"/>
    <w:rsid w:val="00F72D80"/>
    <w:rsid w:val="00F737BF"/>
    <w:rsid w:val="00F7406D"/>
    <w:rsid w:val="00F75CD4"/>
    <w:rsid w:val="00F77F74"/>
    <w:rsid w:val="00F80647"/>
    <w:rsid w:val="00F83097"/>
    <w:rsid w:val="00F83404"/>
    <w:rsid w:val="00F83725"/>
    <w:rsid w:val="00F85314"/>
    <w:rsid w:val="00F8631E"/>
    <w:rsid w:val="00F90587"/>
    <w:rsid w:val="00F91AF4"/>
    <w:rsid w:val="00F9364B"/>
    <w:rsid w:val="00F93E63"/>
    <w:rsid w:val="00F94978"/>
    <w:rsid w:val="00F94CCD"/>
    <w:rsid w:val="00F9500B"/>
    <w:rsid w:val="00F9751E"/>
    <w:rsid w:val="00F97F49"/>
    <w:rsid w:val="00FA63DD"/>
    <w:rsid w:val="00FA7667"/>
    <w:rsid w:val="00FA774A"/>
    <w:rsid w:val="00FA7DC1"/>
    <w:rsid w:val="00FB0918"/>
    <w:rsid w:val="00FB2AD5"/>
    <w:rsid w:val="00FB2D14"/>
    <w:rsid w:val="00FB3A5E"/>
    <w:rsid w:val="00FB547E"/>
    <w:rsid w:val="00FB6CE4"/>
    <w:rsid w:val="00FC0A5F"/>
    <w:rsid w:val="00FC0D3E"/>
    <w:rsid w:val="00FC2935"/>
    <w:rsid w:val="00FC4B65"/>
    <w:rsid w:val="00FC6384"/>
    <w:rsid w:val="00FD179A"/>
    <w:rsid w:val="00FD1F92"/>
    <w:rsid w:val="00FD2848"/>
    <w:rsid w:val="00FD5A96"/>
    <w:rsid w:val="00FE0C48"/>
    <w:rsid w:val="00FE0FE6"/>
    <w:rsid w:val="00FE177A"/>
    <w:rsid w:val="00FE1E79"/>
    <w:rsid w:val="00FE4609"/>
    <w:rsid w:val="00FE5BF4"/>
    <w:rsid w:val="00FF0B35"/>
    <w:rsid w:val="00FF0CBD"/>
    <w:rsid w:val="00FF0F19"/>
    <w:rsid w:val="00FF122C"/>
    <w:rsid w:val="00FF2955"/>
    <w:rsid w:val="00FF4786"/>
    <w:rsid w:val="00FF51D9"/>
    <w:rsid w:val="00FF5CB3"/>
    <w:rsid w:val="00FF6297"/>
    <w:rsid w:val="00FF727D"/>
    <w:rsid w:val="00FF75B1"/>
    <w:rsid w:val="00FF7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7D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E46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hu-HU" w:eastAsia="hu-HU"/>
    </w:rPr>
  </w:style>
  <w:style w:type="character" w:styleId="PlaceholderText">
    <w:name w:val="Placeholder Text"/>
    <w:basedOn w:val="DefaultParagraphFont"/>
    <w:uiPriority w:val="99"/>
    <w:semiHidden/>
    <w:rsid w:val="00887A5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40ECD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40ECD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DFF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15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155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08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081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2081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E46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hu-HU" w:eastAsia="hu-HU"/>
    </w:rPr>
  </w:style>
  <w:style w:type="character" w:styleId="PlaceholderText">
    <w:name w:val="Placeholder Text"/>
    <w:basedOn w:val="DefaultParagraphFont"/>
    <w:uiPriority w:val="99"/>
    <w:semiHidden/>
    <w:rsid w:val="00887A5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40ECD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40ECD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5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DFF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E3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15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155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08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081A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2081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7256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042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41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4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7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37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5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622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17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9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86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93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4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927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8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68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2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127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5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95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7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358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9C4BF5-A9FE-4A53-841C-58E62A2CD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51</Words>
  <Characters>900</Characters>
  <Application>Microsoft Office Word</Application>
  <DocSecurity>0</DocSecurity>
  <Lines>21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 (ELS-EXE)</dc:creator>
  <cp:lastModifiedBy>Power Edit 6.0</cp:lastModifiedBy>
  <cp:revision>20</cp:revision>
  <cp:lastPrinted>2020-06-29T11:51:00Z</cp:lastPrinted>
  <dcterms:created xsi:type="dcterms:W3CDTF">2020-06-30T06:20:00Z</dcterms:created>
  <dcterms:modified xsi:type="dcterms:W3CDTF">2020-07-22T22:07:00Z</dcterms:modified>
</cp:coreProperties>
</file>